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4CAC9" w14:textId="0BEADE57" w:rsidR="00FC1D21" w:rsidRDefault="005A5E8B">
      <w:r>
        <w:t xml:space="preserve">Additional file </w:t>
      </w:r>
      <w:r w:rsidR="00EA1DBE">
        <w:t>2</w:t>
      </w:r>
      <w:bookmarkStart w:id="0" w:name="_GoBack"/>
      <w:bookmarkEnd w:id="0"/>
      <w:r>
        <w:t xml:space="preserve">. Consolidated criteria for reporting qualitative studies (COREQ): 32-item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3910"/>
        <w:gridCol w:w="4945"/>
      </w:tblGrid>
      <w:tr w:rsidR="005A5E8B" w14:paraId="2FE17C76" w14:textId="77777777" w:rsidTr="000544E4">
        <w:tc>
          <w:tcPr>
            <w:tcW w:w="495" w:type="dxa"/>
          </w:tcPr>
          <w:p w14:paraId="08AA0FAA" w14:textId="17FB8D25" w:rsidR="005A5E8B" w:rsidRDefault="005A5E8B">
            <w:r>
              <w:t>No</w:t>
            </w:r>
          </w:p>
        </w:tc>
        <w:tc>
          <w:tcPr>
            <w:tcW w:w="3910" w:type="dxa"/>
          </w:tcPr>
          <w:p w14:paraId="5C5C35A1" w14:textId="15AE46C2" w:rsidR="005A5E8B" w:rsidRDefault="005A5E8B">
            <w:r>
              <w:t xml:space="preserve">Item </w:t>
            </w:r>
          </w:p>
        </w:tc>
        <w:tc>
          <w:tcPr>
            <w:tcW w:w="4945" w:type="dxa"/>
          </w:tcPr>
          <w:p w14:paraId="7F27AB3F" w14:textId="425CBDD2" w:rsidR="005A5E8B" w:rsidRDefault="008207BC">
            <w:r>
              <w:t xml:space="preserve">Response </w:t>
            </w:r>
          </w:p>
        </w:tc>
      </w:tr>
      <w:tr w:rsidR="00EB7458" w14:paraId="61DD4CC8" w14:textId="77777777" w:rsidTr="002F06D6">
        <w:tc>
          <w:tcPr>
            <w:tcW w:w="9350" w:type="dxa"/>
            <w:gridSpan w:val="3"/>
          </w:tcPr>
          <w:p w14:paraId="497D2ABC" w14:textId="2BC774A6" w:rsidR="00EB7458" w:rsidRDefault="00EB7458">
            <w:r>
              <w:t xml:space="preserve">Domain 1: research team and reflexivity </w:t>
            </w:r>
          </w:p>
        </w:tc>
      </w:tr>
      <w:tr w:rsidR="005A5E8B" w14:paraId="634858D0" w14:textId="77777777" w:rsidTr="000544E4">
        <w:tc>
          <w:tcPr>
            <w:tcW w:w="495" w:type="dxa"/>
          </w:tcPr>
          <w:p w14:paraId="787075FC" w14:textId="365EB830" w:rsidR="005A5E8B" w:rsidRDefault="005A5E8B">
            <w:r>
              <w:t>1.</w:t>
            </w:r>
          </w:p>
        </w:tc>
        <w:tc>
          <w:tcPr>
            <w:tcW w:w="3910" w:type="dxa"/>
          </w:tcPr>
          <w:p w14:paraId="3F104DF5" w14:textId="54754627" w:rsidR="005A5E8B" w:rsidRDefault="00AF365F">
            <w:r>
              <w:t>Interviewer/facilitator</w:t>
            </w:r>
          </w:p>
        </w:tc>
        <w:tc>
          <w:tcPr>
            <w:tcW w:w="4945" w:type="dxa"/>
          </w:tcPr>
          <w:p w14:paraId="0D6B2A74" w14:textId="7F864D26" w:rsidR="005A5E8B" w:rsidRDefault="001531E8">
            <w:r>
              <w:t xml:space="preserve">JS, </w:t>
            </w:r>
            <w:r w:rsidR="00465B1C" w:rsidRPr="00465B1C">
              <w:t>K</w:t>
            </w:r>
            <w:r w:rsidR="00232E91">
              <w:t>S</w:t>
            </w:r>
            <w:r w:rsidR="00465B1C" w:rsidRPr="00465B1C">
              <w:t>, L</w:t>
            </w:r>
            <w:r w:rsidR="00232E91">
              <w:t>B</w:t>
            </w:r>
            <w:r w:rsidR="00465B1C" w:rsidRPr="00465B1C">
              <w:t xml:space="preserve">, and </w:t>
            </w:r>
            <w:r w:rsidR="00232E91">
              <w:t>DDS</w:t>
            </w:r>
            <w:r w:rsidR="00465B1C" w:rsidRPr="00465B1C">
              <w:t xml:space="preserve"> collected data.</w:t>
            </w:r>
          </w:p>
        </w:tc>
      </w:tr>
      <w:tr w:rsidR="005A5E8B" w14:paraId="1F0964EF" w14:textId="77777777" w:rsidTr="000544E4">
        <w:tc>
          <w:tcPr>
            <w:tcW w:w="495" w:type="dxa"/>
          </w:tcPr>
          <w:p w14:paraId="69841800" w14:textId="6ACCDACF" w:rsidR="005A5E8B" w:rsidRDefault="005A5E8B">
            <w:r>
              <w:t>2.</w:t>
            </w:r>
          </w:p>
        </w:tc>
        <w:tc>
          <w:tcPr>
            <w:tcW w:w="3910" w:type="dxa"/>
          </w:tcPr>
          <w:p w14:paraId="540AE68D" w14:textId="2544CBC0" w:rsidR="005A5E8B" w:rsidRDefault="00AF365F">
            <w:r>
              <w:t>Credentials</w:t>
            </w:r>
          </w:p>
        </w:tc>
        <w:tc>
          <w:tcPr>
            <w:tcW w:w="4945" w:type="dxa"/>
          </w:tcPr>
          <w:p w14:paraId="0B999C2F" w14:textId="0C8DDEBC" w:rsidR="005A5E8B" w:rsidRDefault="00232E91">
            <w:r>
              <w:t>WH, JS, KS, LB, and DDS are MPH</w:t>
            </w:r>
            <w:r w:rsidR="00562E7B">
              <w:t xml:space="preserve">. ED, PSS, HMB, </w:t>
            </w:r>
            <w:r w:rsidR="00570655">
              <w:t xml:space="preserve">and </w:t>
            </w:r>
            <w:r w:rsidR="00562E7B">
              <w:t xml:space="preserve">AJS are PhD. </w:t>
            </w:r>
          </w:p>
        </w:tc>
      </w:tr>
      <w:tr w:rsidR="005A5E8B" w14:paraId="4375F926" w14:textId="77777777" w:rsidTr="000544E4">
        <w:tc>
          <w:tcPr>
            <w:tcW w:w="495" w:type="dxa"/>
          </w:tcPr>
          <w:p w14:paraId="4671DE98" w14:textId="4FF31B14" w:rsidR="005A5E8B" w:rsidRDefault="005A5E8B">
            <w:r>
              <w:t>3.</w:t>
            </w:r>
          </w:p>
        </w:tc>
        <w:tc>
          <w:tcPr>
            <w:tcW w:w="3910" w:type="dxa"/>
          </w:tcPr>
          <w:p w14:paraId="1991ACF8" w14:textId="50031187" w:rsidR="005A5E8B" w:rsidRDefault="00AF365F">
            <w:r>
              <w:t>Occupation</w:t>
            </w:r>
          </w:p>
        </w:tc>
        <w:tc>
          <w:tcPr>
            <w:tcW w:w="4945" w:type="dxa"/>
          </w:tcPr>
          <w:p w14:paraId="197548C9" w14:textId="3A44D63B" w:rsidR="005A5E8B" w:rsidRDefault="00562E7B">
            <w:r>
              <w:t>WH, JS, KS, LB, and DDS are graduate students. ED is a post-doctoral student. PSS</w:t>
            </w:r>
            <w:r w:rsidR="00EC36BA">
              <w:t xml:space="preserve"> is a professor.</w:t>
            </w:r>
            <w:r>
              <w:t xml:space="preserve"> HMB and AJS are </w:t>
            </w:r>
            <w:r w:rsidR="00EC36BA">
              <w:t>associate professors</w:t>
            </w:r>
            <w:r>
              <w:t xml:space="preserve">. </w:t>
            </w:r>
          </w:p>
        </w:tc>
      </w:tr>
      <w:tr w:rsidR="005A5E8B" w14:paraId="027DB46F" w14:textId="77777777" w:rsidTr="000544E4">
        <w:tc>
          <w:tcPr>
            <w:tcW w:w="495" w:type="dxa"/>
          </w:tcPr>
          <w:p w14:paraId="1FE3EE24" w14:textId="30959CF2" w:rsidR="005A5E8B" w:rsidRDefault="005A5E8B">
            <w:r>
              <w:t>4.</w:t>
            </w:r>
          </w:p>
        </w:tc>
        <w:tc>
          <w:tcPr>
            <w:tcW w:w="3910" w:type="dxa"/>
          </w:tcPr>
          <w:p w14:paraId="0857DE2F" w14:textId="7C96CB1E" w:rsidR="005A5E8B" w:rsidRDefault="00AF365F">
            <w:r>
              <w:t>Gender</w:t>
            </w:r>
          </w:p>
        </w:tc>
        <w:tc>
          <w:tcPr>
            <w:tcW w:w="4945" w:type="dxa"/>
          </w:tcPr>
          <w:p w14:paraId="06338B90" w14:textId="23F5394E" w:rsidR="005A5E8B" w:rsidRDefault="00562E7B">
            <w:r>
              <w:t xml:space="preserve">WH, ED, JS, KS, LB, </w:t>
            </w:r>
            <w:r w:rsidR="008F5DCC">
              <w:rPr>
                <w:rFonts w:hint="eastAsia"/>
              </w:rPr>
              <w:t>D</w:t>
            </w:r>
            <w:r w:rsidR="008F5DCC">
              <w:t xml:space="preserve">DS </w:t>
            </w:r>
            <w:r w:rsidR="009747E5">
              <w:t xml:space="preserve">HMB are female. PDD and AJS are male. </w:t>
            </w:r>
          </w:p>
        </w:tc>
      </w:tr>
      <w:tr w:rsidR="005A5E8B" w14:paraId="4E6542DF" w14:textId="77777777" w:rsidTr="000544E4">
        <w:tc>
          <w:tcPr>
            <w:tcW w:w="495" w:type="dxa"/>
          </w:tcPr>
          <w:p w14:paraId="2B7FC4BE" w14:textId="435D4983" w:rsidR="005A5E8B" w:rsidRDefault="005A5E8B">
            <w:r>
              <w:t>5.</w:t>
            </w:r>
          </w:p>
        </w:tc>
        <w:tc>
          <w:tcPr>
            <w:tcW w:w="3910" w:type="dxa"/>
          </w:tcPr>
          <w:p w14:paraId="0E202D16" w14:textId="4602F8B6" w:rsidR="005A5E8B" w:rsidRDefault="00AF365F">
            <w:r>
              <w:t xml:space="preserve">Experience and training </w:t>
            </w:r>
          </w:p>
        </w:tc>
        <w:tc>
          <w:tcPr>
            <w:tcW w:w="4945" w:type="dxa"/>
          </w:tcPr>
          <w:p w14:paraId="5FAB6C43" w14:textId="11234884" w:rsidR="005A5E8B" w:rsidRDefault="00526DE9">
            <w:r>
              <w:t>All interviewers were trained in public health and qualitative data collection via IDIs. All researchers have extensive experiences and training</w:t>
            </w:r>
            <w:r w:rsidR="0059300D">
              <w:t>s</w:t>
            </w:r>
            <w:r>
              <w:t xml:space="preserve"> in qualitative research.  </w:t>
            </w:r>
          </w:p>
        </w:tc>
      </w:tr>
      <w:tr w:rsidR="005A5E8B" w14:paraId="0439DA62" w14:textId="77777777" w:rsidTr="000544E4">
        <w:tc>
          <w:tcPr>
            <w:tcW w:w="495" w:type="dxa"/>
          </w:tcPr>
          <w:p w14:paraId="1DC33A82" w14:textId="7FE26990" w:rsidR="005A5E8B" w:rsidRDefault="005A5E8B">
            <w:r>
              <w:t>6.</w:t>
            </w:r>
          </w:p>
        </w:tc>
        <w:tc>
          <w:tcPr>
            <w:tcW w:w="3910" w:type="dxa"/>
          </w:tcPr>
          <w:p w14:paraId="5522E8B3" w14:textId="59068E12" w:rsidR="005A5E8B" w:rsidRDefault="00AF365F">
            <w:r>
              <w:t xml:space="preserve">Relationship established </w:t>
            </w:r>
          </w:p>
        </w:tc>
        <w:tc>
          <w:tcPr>
            <w:tcW w:w="4945" w:type="dxa"/>
          </w:tcPr>
          <w:p w14:paraId="65A84A5E" w14:textId="70F335DE" w:rsidR="005A5E8B" w:rsidRDefault="00526DE9">
            <w:r>
              <w:t xml:space="preserve">The research team sent study recruitment letters and COVID-19 home testing kit to study participants’ household prior to </w:t>
            </w:r>
            <w:r w:rsidR="0064340A">
              <w:t>the</w:t>
            </w:r>
            <w:r w:rsidR="00E16815">
              <w:t xml:space="preserve"> </w:t>
            </w:r>
            <w:r w:rsidR="0064340A">
              <w:t>IDIs</w:t>
            </w:r>
            <w:r>
              <w:t xml:space="preserve">. </w:t>
            </w:r>
          </w:p>
        </w:tc>
      </w:tr>
      <w:tr w:rsidR="005A5E8B" w14:paraId="78461440" w14:textId="77777777" w:rsidTr="000544E4">
        <w:tc>
          <w:tcPr>
            <w:tcW w:w="495" w:type="dxa"/>
          </w:tcPr>
          <w:p w14:paraId="3A7B9A19" w14:textId="011141C5" w:rsidR="005A5E8B" w:rsidRDefault="005A5E8B">
            <w:r>
              <w:t>7.</w:t>
            </w:r>
          </w:p>
        </w:tc>
        <w:tc>
          <w:tcPr>
            <w:tcW w:w="3910" w:type="dxa"/>
          </w:tcPr>
          <w:p w14:paraId="27BF9123" w14:textId="3CD59890" w:rsidR="005A5E8B" w:rsidRDefault="00AF365F">
            <w:r>
              <w:t>Participant knowledge of the interviewer</w:t>
            </w:r>
          </w:p>
        </w:tc>
        <w:tc>
          <w:tcPr>
            <w:tcW w:w="4945" w:type="dxa"/>
          </w:tcPr>
          <w:p w14:paraId="32D38946" w14:textId="7B2C30C8" w:rsidR="005A5E8B" w:rsidRDefault="0064340A">
            <w:r>
              <w:t xml:space="preserve">Participants were informed about the interviewers’ credentials, affiliations, and reasons for conducting the IDIs. </w:t>
            </w:r>
          </w:p>
        </w:tc>
      </w:tr>
      <w:tr w:rsidR="005A5E8B" w14:paraId="74073C2F" w14:textId="77777777" w:rsidTr="000544E4">
        <w:tc>
          <w:tcPr>
            <w:tcW w:w="495" w:type="dxa"/>
          </w:tcPr>
          <w:p w14:paraId="26E0DA55" w14:textId="06CDB0B6" w:rsidR="005A5E8B" w:rsidRDefault="005A5E8B">
            <w:r>
              <w:t>8.</w:t>
            </w:r>
          </w:p>
        </w:tc>
        <w:tc>
          <w:tcPr>
            <w:tcW w:w="3910" w:type="dxa"/>
          </w:tcPr>
          <w:p w14:paraId="1B24C6C6" w14:textId="1E7A83D5" w:rsidR="005A5E8B" w:rsidRDefault="00AF365F">
            <w:r>
              <w:t>Interviewer characteristics</w:t>
            </w:r>
          </w:p>
        </w:tc>
        <w:tc>
          <w:tcPr>
            <w:tcW w:w="4945" w:type="dxa"/>
          </w:tcPr>
          <w:p w14:paraId="6CEA4FE0" w14:textId="44D9CE53" w:rsidR="005A5E8B" w:rsidRDefault="00DB672F">
            <w:r>
              <w:t xml:space="preserve">All interviewers are interested in the research topic and passionate about collecting qualitative data. </w:t>
            </w:r>
          </w:p>
        </w:tc>
      </w:tr>
      <w:tr w:rsidR="00EB7458" w14:paraId="48EDDE2E" w14:textId="77777777" w:rsidTr="00444EE1">
        <w:tc>
          <w:tcPr>
            <w:tcW w:w="9350" w:type="dxa"/>
            <w:gridSpan w:val="3"/>
          </w:tcPr>
          <w:p w14:paraId="249D7DBF" w14:textId="24C145D6" w:rsidR="00EB7458" w:rsidRDefault="00EB7458">
            <w:r>
              <w:t>Domain 2: study design</w:t>
            </w:r>
          </w:p>
        </w:tc>
      </w:tr>
      <w:tr w:rsidR="005A5E8B" w14:paraId="0E8F584C" w14:textId="77777777" w:rsidTr="000544E4">
        <w:tc>
          <w:tcPr>
            <w:tcW w:w="495" w:type="dxa"/>
          </w:tcPr>
          <w:p w14:paraId="549CC1FF" w14:textId="1C00DBA9" w:rsidR="005A5E8B" w:rsidRDefault="005A5E8B">
            <w:r>
              <w:t>9.</w:t>
            </w:r>
          </w:p>
        </w:tc>
        <w:tc>
          <w:tcPr>
            <w:tcW w:w="3910" w:type="dxa"/>
          </w:tcPr>
          <w:p w14:paraId="1CCB3545" w14:textId="542FA7FD" w:rsidR="0084723E" w:rsidRDefault="0084723E">
            <w:r>
              <w:t xml:space="preserve">Methodological orientation and Theory </w:t>
            </w:r>
          </w:p>
        </w:tc>
        <w:tc>
          <w:tcPr>
            <w:tcW w:w="4945" w:type="dxa"/>
          </w:tcPr>
          <w:p w14:paraId="3AC7658B" w14:textId="21B9E79A" w:rsidR="005A5E8B" w:rsidRDefault="005256BE">
            <w:r>
              <w:t xml:space="preserve">Thematic analysis was used in this study. </w:t>
            </w:r>
            <w:r w:rsidR="00332DA8">
              <w:t>Detai</w:t>
            </w:r>
            <w:r w:rsidR="00D831DF">
              <w:t xml:space="preserve">ls in the method section. </w:t>
            </w:r>
          </w:p>
        </w:tc>
      </w:tr>
      <w:tr w:rsidR="005A5E8B" w14:paraId="696DA95F" w14:textId="77777777" w:rsidTr="000544E4">
        <w:tc>
          <w:tcPr>
            <w:tcW w:w="495" w:type="dxa"/>
          </w:tcPr>
          <w:p w14:paraId="2C3B0412" w14:textId="67F795F1" w:rsidR="005A5E8B" w:rsidRDefault="005A5E8B">
            <w:r>
              <w:t>10.</w:t>
            </w:r>
          </w:p>
        </w:tc>
        <w:tc>
          <w:tcPr>
            <w:tcW w:w="3910" w:type="dxa"/>
          </w:tcPr>
          <w:p w14:paraId="6F1803AC" w14:textId="4A3D8042" w:rsidR="005A5E8B" w:rsidRDefault="00071F78">
            <w:r>
              <w:t xml:space="preserve">Sampling </w:t>
            </w:r>
          </w:p>
        </w:tc>
        <w:tc>
          <w:tcPr>
            <w:tcW w:w="4945" w:type="dxa"/>
          </w:tcPr>
          <w:p w14:paraId="0751D539" w14:textId="65F14F96" w:rsidR="005A5E8B" w:rsidRDefault="00D831DF">
            <w:r>
              <w:t>P</w:t>
            </w:r>
            <w:r>
              <w:rPr>
                <w:rFonts w:hint="eastAsia"/>
              </w:rPr>
              <w:t>ur</w:t>
            </w:r>
            <w:r>
              <w:t>posive sampling</w:t>
            </w:r>
            <w:r w:rsidR="003A67B8">
              <w:t>.</w:t>
            </w:r>
            <w:r>
              <w:t xml:space="preserve"> </w:t>
            </w:r>
          </w:p>
        </w:tc>
      </w:tr>
      <w:tr w:rsidR="005A5E8B" w14:paraId="38B19741" w14:textId="77777777" w:rsidTr="000544E4">
        <w:tc>
          <w:tcPr>
            <w:tcW w:w="495" w:type="dxa"/>
          </w:tcPr>
          <w:p w14:paraId="2F078E29" w14:textId="61592DDF" w:rsidR="005A5E8B" w:rsidRDefault="005A5E8B">
            <w:r>
              <w:t>11.</w:t>
            </w:r>
          </w:p>
        </w:tc>
        <w:tc>
          <w:tcPr>
            <w:tcW w:w="3910" w:type="dxa"/>
          </w:tcPr>
          <w:p w14:paraId="4FE57CE8" w14:textId="3E751658" w:rsidR="005A5E8B" w:rsidRDefault="00071F78">
            <w:r>
              <w:t xml:space="preserve">Method of approach </w:t>
            </w:r>
          </w:p>
        </w:tc>
        <w:tc>
          <w:tcPr>
            <w:tcW w:w="4945" w:type="dxa"/>
          </w:tcPr>
          <w:p w14:paraId="31F5AB18" w14:textId="271EDC2C" w:rsidR="005A5E8B" w:rsidRDefault="00D831DF">
            <w:r>
              <w:t>Face-to-face</w:t>
            </w:r>
            <w:r w:rsidR="003A67B8">
              <w:t xml:space="preserve"> interview. </w:t>
            </w:r>
            <w:r>
              <w:t xml:space="preserve"> </w:t>
            </w:r>
          </w:p>
        </w:tc>
      </w:tr>
      <w:tr w:rsidR="005A5E8B" w14:paraId="33FC9D7D" w14:textId="77777777" w:rsidTr="000544E4">
        <w:tc>
          <w:tcPr>
            <w:tcW w:w="495" w:type="dxa"/>
          </w:tcPr>
          <w:p w14:paraId="100462CC" w14:textId="3541A81E" w:rsidR="005A5E8B" w:rsidRDefault="005A5E8B">
            <w:r>
              <w:t>12.</w:t>
            </w:r>
          </w:p>
        </w:tc>
        <w:tc>
          <w:tcPr>
            <w:tcW w:w="3910" w:type="dxa"/>
          </w:tcPr>
          <w:p w14:paraId="134ED8D8" w14:textId="479C8956" w:rsidR="005A5E8B" w:rsidRDefault="001904B2">
            <w:r>
              <w:t>Sample size</w:t>
            </w:r>
          </w:p>
        </w:tc>
        <w:tc>
          <w:tcPr>
            <w:tcW w:w="4945" w:type="dxa"/>
          </w:tcPr>
          <w:p w14:paraId="52E19ACD" w14:textId="7E53D5DF" w:rsidR="005A5E8B" w:rsidRDefault="002E054A">
            <w:r>
              <w:t xml:space="preserve">The sample size is </w:t>
            </w:r>
            <w:r w:rsidR="0021088D">
              <w:t>29</w:t>
            </w:r>
            <w:r>
              <w:t>.</w:t>
            </w:r>
          </w:p>
        </w:tc>
      </w:tr>
      <w:tr w:rsidR="005A5E8B" w14:paraId="0FD60FDE" w14:textId="77777777" w:rsidTr="000544E4">
        <w:tc>
          <w:tcPr>
            <w:tcW w:w="495" w:type="dxa"/>
          </w:tcPr>
          <w:p w14:paraId="7D329747" w14:textId="32DB5427" w:rsidR="005A5E8B" w:rsidRPr="00D204F5" w:rsidRDefault="005A5E8B">
            <w:r w:rsidRPr="00D204F5">
              <w:t>13.</w:t>
            </w:r>
          </w:p>
        </w:tc>
        <w:tc>
          <w:tcPr>
            <w:tcW w:w="3910" w:type="dxa"/>
          </w:tcPr>
          <w:p w14:paraId="18E27AF4" w14:textId="6C38EE12" w:rsidR="005A5E8B" w:rsidRPr="00D204F5" w:rsidRDefault="001904B2">
            <w:r w:rsidRPr="00D204F5">
              <w:t xml:space="preserve">Non-participation </w:t>
            </w:r>
          </w:p>
        </w:tc>
        <w:tc>
          <w:tcPr>
            <w:tcW w:w="4945" w:type="dxa"/>
          </w:tcPr>
          <w:p w14:paraId="4393955E" w14:textId="518252F5" w:rsidR="005A5E8B" w:rsidRDefault="00EC36BA">
            <w:r>
              <w:t xml:space="preserve">A total of 233 people did not participate in the study. Reasons include </w:t>
            </w:r>
            <w:r w:rsidR="00F4076F">
              <w:t>refused to participate, no repose, deemed unsafe, and unoccupied household.</w:t>
            </w:r>
            <w:r>
              <w:t xml:space="preserve"> </w:t>
            </w:r>
          </w:p>
        </w:tc>
      </w:tr>
      <w:tr w:rsidR="005A5E8B" w14:paraId="21A159CA" w14:textId="77777777" w:rsidTr="000544E4">
        <w:tc>
          <w:tcPr>
            <w:tcW w:w="495" w:type="dxa"/>
          </w:tcPr>
          <w:p w14:paraId="222B6D86" w14:textId="7A6BF0C0" w:rsidR="005A5E8B" w:rsidRDefault="005A5E8B">
            <w:r>
              <w:t>14.</w:t>
            </w:r>
          </w:p>
        </w:tc>
        <w:tc>
          <w:tcPr>
            <w:tcW w:w="3910" w:type="dxa"/>
          </w:tcPr>
          <w:p w14:paraId="77157828" w14:textId="09947A64" w:rsidR="005A5E8B" w:rsidRDefault="001904B2">
            <w:r>
              <w:t xml:space="preserve">Setting of data collection </w:t>
            </w:r>
          </w:p>
        </w:tc>
        <w:tc>
          <w:tcPr>
            <w:tcW w:w="4945" w:type="dxa"/>
          </w:tcPr>
          <w:p w14:paraId="0DAF8581" w14:textId="7C84E947" w:rsidR="005A5E8B" w:rsidRDefault="00263E87">
            <w:r>
              <w:t xml:space="preserve">Outside of participants’ residents </w:t>
            </w:r>
          </w:p>
        </w:tc>
      </w:tr>
      <w:tr w:rsidR="005A5E8B" w14:paraId="708055CD" w14:textId="77777777" w:rsidTr="000544E4">
        <w:tc>
          <w:tcPr>
            <w:tcW w:w="495" w:type="dxa"/>
          </w:tcPr>
          <w:p w14:paraId="39AD015A" w14:textId="25BC253B" w:rsidR="005A5E8B" w:rsidRDefault="005A5E8B">
            <w:r>
              <w:t>15.</w:t>
            </w:r>
          </w:p>
        </w:tc>
        <w:tc>
          <w:tcPr>
            <w:tcW w:w="3910" w:type="dxa"/>
          </w:tcPr>
          <w:p w14:paraId="3D19B974" w14:textId="07546ED4" w:rsidR="005A5E8B" w:rsidRDefault="006D4299">
            <w:r>
              <w:t>Presence of non-parti</w:t>
            </w:r>
            <w:r w:rsidR="00392064">
              <w:t xml:space="preserve">cipants </w:t>
            </w:r>
          </w:p>
        </w:tc>
        <w:tc>
          <w:tcPr>
            <w:tcW w:w="4945" w:type="dxa"/>
          </w:tcPr>
          <w:p w14:paraId="1EEC763A" w14:textId="4F0D813A" w:rsidR="005A5E8B" w:rsidRDefault="00263E87">
            <w:r>
              <w:t>No</w:t>
            </w:r>
            <w:r w:rsidR="00231AF8">
              <w:t xml:space="preserve"> one present besides the participants and researchers. </w:t>
            </w:r>
          </w:p>
        </w:tc>
      </w:tr>
      <w:tr w:rsidR="005A5E8B" w14:paraId="610F96DE" w14:textId="77777777" w:rsidTr="000544E4">
        <w:tc>
          <w:tcPr>
            <w:tcW w:w="495" w:type="dxa"/>
          </w:tcPr>
          <w:p w14:paraId="0668854C" w14:textId="3DECFE02" w:rsidR="005A5E8B" w:rsidRDefault="005A5E8B">
            <w:r>
              <w:t>16.</w:t>
            </w:r>
          </w:p>
        </w:tc>
        <w:tc>
          <w:tcPr>
            <w:tcW w:w="3910" w:type="dxa"/>
          </w:tcPr>
          <w:p w14:paraId="72CE76C5" w14:textId="1ADF8BC2" w:rsidR="005A5E8B" w:rsidRDefault="00392064">
            <w:r>
              <w:t xml:space="preserve">Description of sample </w:t>
            </w:r>
          </w:p>
        </w:tc>
        <w:tc>
          <w:tcPr>
            <w:tcW w:w="4945" w:type="dxa"/>
          </w:tcPr>
          <w:p w14:paraId="75AF4C50" w14:textId="5770655B" w:rsidR="005A5E8B" w:rsidRDefault="00263E87">
            <w:r>
              <w:t>Demographic data and interview dates were reported in the result section and method section.</w:t>
            </w:r>
          </w:p>
        </w:tc>
      </w:tr>
      <w:tr w:rsidR="005A5E8B" w14:paraId="7E6C2FAE" w14:textId="77777777" w:rsidTr="000544E4">
        <w:tc>
          <w:tcPr>
            <w:tcW w:w="495" w:type="dxa"/>
          </w:tcPr>
          <w:p w14:paraId="2E1B9B97" w14:textId="47D967B2" w:rsidR="005A5E8B" w:rsidRDefault="005A5E8B">
            <w:r>
              <w:t>17.</w:t>
            </w:r>
          </w:p>
        </w:tc>
        <w:tc>
          <w:tcPr>
            <w:tcW w:w="3910" w:type="dxa"/>
          </w:tcPr>
          <w:p w14:paraId="742CBAA2" w14:textId="78518C4A" w:rsidR="005A5E8B" w:rsidRDefault="00880739">
            <w:r>
              <w:t xml:space="preserve">Interview guide </w:t>
            </w:r>
          </w:p>
        </w:tc>
        <w:tc>
          <w:tcPr>
            <w:tcW w:w="4945" w:type="dxa"/>
          </w:tcPr>
          <w:p w14:paraId="7300BD54" w14:textId="050ADC60" w:rsidR="005A5E8B" w:rsidRDefault="00BA67C5">
            <w:r>
              <w:t>Attached as additional file 1</w:t>
            </w:r>
            <w:r w:rsidR="002E054A">
              <w:t>.</w:t>
            </w:r>
          </w:p>
        </w:tc>
      </w:tr>
      <w:tr w:rsidR="005A5E8B" w14:paraId="5E760D0B" w14:textId="77777777" w:rsidTr="000544E4">
        <w:tc>
          <w:tcPr>
            <w:tcW w:w="495" w:type="dxa"/>
          </w:tcPr>
          <w:p w14:paraId="176E2345" w14:textId="19FFF4D5" w:rsidR="005A5E8B" w:rsidRDefault="005A5E8B">
            <w:r>
              <w:t>18.</w:t>
            </w:r>
          </w:p>
        </w:tc>
        <w:tc>
          <w:tcPr>
            <w:tcW w:w="3910" w:type="dxa"/>
          </w:tcPr>
          <w:p w14:paraId="774BC7AF" w14:textId="089561B8" w:rsidR="005A5E8B" w:rsidRDefault="00880739">
            <w:r>
              <w:t>Repeat</w:t>
            </w:r>
            <w:r w:rsidR="00472BC5">
              <w:t xml:space="preserve"> interviews </w:t>
            </w:r>
          </w:p>
        </w:tc>
        <w:tc>
          <w:tcPr>
            <w:tcW w:w="4945" w:type="dxa"/>
          </w:tcPr>
          <w:p w14:paraId="31387890" w14:textId="625E8110" w:rsidR="005A5E8B" w:rsidRDefault="00BA67C5">
            <w:r>
              <w:t>No</w:t>
            </w:r>
            <w:r w:rsidR="00510096">
              <w:t xml:space="preserve"> repeat interview </w:t>
            </w:r>
            <w:r w:rsidR="00591709">
              <w:t>was</w:t>
            </w:r>
            <w:r w:rsidR="00510096">
              <w:t xml:space="preserve"> carried out. </w:t>
            </w:r>
          </w:p>
        </w:tc>
      </w:tr>
      <w:tr w:rsidR="005A5E8B" w14:paraId="1D594B5C" w14:textId="77777777" w:rsidTr="000544E4">
        <w:tc>
          <w:tcPr>
            <w:tcW w:w="495" w:type="dxa"/>
          </w:tcPr>
          <w:p w14:paraId="71DF4BF0" w14:textId="0B604542" w:rsidR="005A5E8B" w:rsidRDefault="005A5E8B">
            <w:r>
              <w:t>19.</w:t>
            </w:r>
          </w:p>
        </w:tc>
        <w:tc>
          <w:tcPr>
            <w:tcW w:w="3910" w:type="dxa"/>
          </w:tcPr>
          <w:p w14:paraId="1E713A70" w14:textId="6509822B" w:rsidR="005A5E8B" w:rsidRDefault="00A02228">
            <w:r>
              <w:t>Audio</w:t>
            </w:r>
            <w:r w:rsidR="000544E4">
              <w:t xml:space="preserve">/visual recording </w:t>
            </w:r>
          </w:p>
        </w:tc>
        <w:tc>
          <w:tcPr>
            <w:tcW w:w="4945" w:type="dxa"/>
          </w:tcPr>
          <w:p w14:paraId="78DBA517" w14:textId="24430E7E" w:rsidR="005A5E8B" w:rsidRDefault="0084631A">
            <w:r>
              <w:t>Audio recording</w:t>
            </w:r>
            <w:r w:rsidR="002E054A">
              <w:t>.</w:t>
            </w:r>
            <w:r>
              <w:t xml:space="preserve"> </w:t>
            </w:r>
          </w:p>
        </w:tc>
      </w:tr>
      <w:tr w:rsidR="005A5E8B" w14:paraId="51CD6342" w14:textId="77777777" w:rsidTr="000544E4">
        <w:tc>
          <w:tcPr>
            <w:tcW w:w="495" w:type="dxa"/>
          </w:tcPr>
          <w:p w14:paraId="05ACC066" w14:textId="074D9919" w:rsidR="005A5E8B" w:rsidRDefault="005A5E8B">
            <w:r>
              <w:t>20.</w:t>
            </w:r>
          </w:p>
        </w:tc>
        <w:tc>
          <w:tcPr>
            <w:tcW w:w="3910" w:type="dxa"/>
          </w:tcPr>
          <w:p w14:paraId="4F5DB077" w14:textId="3C1DB038" w:rsidR="005A5E8B" w:rsidRDefault="000544E4">
            <w:r>
              <w:t xml:space="preserve">Field notes </w:t>
            </w:r>
          </w:p>
        </w:tc>
        <w:tc>
          <w:tcPr>
            <w:tcW w:w="4945" w:type="dxa"/>
          </w:tcPr>
          <w:p w14:paraId="5847B3E6" w14:textId="18EBAC70" w:rsidR="005A5E8B" w:rsidRDefault="0084631A">
            <w:r>
              <w:t>Field notes were made during the interview</w:t>
            </w:r>
            <w:r w:rsidR="002E054A">
              <w:t xml:space="preserve">. </w:t>
            </w:r>
          </w:p>
        </w:tc>
      </w:tr>
      <w:tr w:rsidR="005A5E8B" w14:paraId="7FC418A8" w14:textId="77777777" w:rsidTr="000544E4">
        <w:tc>
          <w:tcPr>
            <w:tcW w:w="495" w:type="dxa"/>
          </w:tcPr>
          <w:p w14:paraId="4F65B99C" w14:textId="46F6F653" w:rsidR="005A5E8B" w:rsidRDefault="005A5E8B">
            <w:r>
              <w:t>21.</w:t>
            </w:r>
          </w:p>
        </w:tc>
        <w:tc>
          <w:tcPr>
            <w:tcW w:w="3910" w:type="dxa"/>
          </w:tcPr>
          <w:p w14:paraId="0C8E7F53" w14:textId="2F7625D8" w:rsidR="005A5E8B" w:rsidRDefault="000544E4">
            <w:r>
              <w:t xml:space="preserve">Duration </w:t>
            </w:r>
          </w:p>
        </w:tc>
        <w:tc>
          <w:tcPr>
            <w:tcW w:w="4945" w:type="dxa"/>
          </w:tcPr>
          <w:p w14:paraId="51B74AF9" w14:textId="3B8FCE64" w:rsidR="005A5E8B" w:rsidRDefault="0084631A">
            <w:r>
              <w:t>30-40 minutes</w:t>
            </w:r>
            <w:r w:rsidR="002E054A">
              <w:t>.</w:t>
            </w:r>
            <w:r>
              <w:t xml:space="preserve"> </w:t>
            </w:r>
          </w:p>
        </w:tc>
      </w:tr>
      <w:tr w:rsidR="005A5E8B" w14:paraId="53C62685" w14:textId="77777777" w:rsidTr="000544E4">
        <w:tc>
          <w:tcPr>
            <w:tcW w:w="495" w:type="dxa"/>
          </w:tcPr>
          <w:p w14:paraId="20F2DBF2" w14:textId="0B54A85F" w:rsidR="005A5E8B" w:rsidRPr="00D77BB7" w:rsidRDefault="005A5E8B">
            <w:r w:rsidRPr="00D77BB7">
              <w:t>22.</w:t>
            </w:r>
          </w:p>
        </w:tc>
        <w:tc>
          <w:tcPr>
            <w:tcW w:w="3910" w:type="dxa"/>
          </w:tcPr>
          <w:p w14:paraId="1FEC9095" w14:textId="546F8BE8" w:rsidR="005A5E8B" w:rsidRPr="00D77BB7" w:rsidRDefault="000544E4">
            <w:r w:rsidRPr="00D77BB7">
              <w:t xml:space="preserve">Data saturation </w:t>
            </w:r>
          </w:p>
        </w:tc>
        <w:tc>
          <w:tcPr>
            <w:tcW w:w="4945" w:type="dxa"/>
          </w:tcPr>
          <w:p w14:paraId="51736A69" w14:textId="42A8F062" w:rsidR="005A5E8B" w:rsidRDefault="00D77BB7">
            <w:r>
              <w:t xml:space="preserve">Data saturation was reached when there </w:t>
            </w:r>
            <w:proofErr w:type="gramStart"/>
            <w:r>
              <w:t>is</w:t>
            </w:r>
            <w:proofErr w:type="gramEnd"/>
            <w:r>
              <w:t xml:space="preserve"> no new unique themes were identified. </w:t>
            </w:r>
          </w:p>
        </w:tc>
      </w:tr>
      <w:tr w:rsidR="005A5E8B" w14:paraId="5C1A5CE3" w14:textId="77777777" w:rsidTr="000544E4">
        <w:tc>
          <w:tcPr>
            <w:tcW w:w="495" w:type="dxa"/>
          </w:tcPr>
          <w:p w14:paraId="73C09720" w14:textId="49CBEC4C" w:rsidR="005A5E8B" w:rsidRDefault="005A5E8B">
            <w:r>
              <w:t>23.</w:t>
            </w:r>
          </w:p>
        </w:tc>
        <w:tc>
          <w:tcPr>
            <w:tcW w:w="3910" w:type="dxa"/>
          </w:tcPr>
          <w:p w14:paraId="3E72AC86" w14:textId="35DD7429" w:rsidR="005A5E8B" w:rsidRDefault="000544E4">
            <w:r>
              <w:t xml:space="preserve">Transcripts returned </w:t>
            </w:r>
          </w:p>
        </w:tc>
        <w:tc>
          <w:tcPr>
            <w:tcW w:w="4945" w:type="dxa"/>
          </w:tcPr>
          <w:p w14:paraId="50515AEF" w14:textId="51D790C6" w:rsidR="005A5E8B" w:rsidRDefault="001F31C6">
            <w:r>
              <w:t>Transcripts were not returned to participants for comment or correction.</w:t>
            </w:r>
          </w:p>
        </w:tc>
      </w:tr>
      <w:tr w:rsidR="00EB7458" w14:paraId="14F5BABA" w14:textId="77777777" w:rsidTr="008F6947">
        <w:tc>
          <w:tcPr>
            <w:tcW w:w="9350" w:type="dxa"/>
            <w:gridSpan w:val="3"/>
          </w:tcPr>
          <w:p w14:paraId="3D4ED95E" w14:textId="1EB7253E" w:rsidR="00EB7458" w:rsidRDefault="00EB7458">
            <w:r>
              <w:lastRenderedPageBreak/>
              <w:t>Domain 3: analysis and findings</w:t>
            </w:r>
          </w:p>
        </w:tc>
      </w:tr>
      <w:tr w:rsidR="005A5E8B" w14:paraId="5B44E198" w14:textId="77777777" w:rsidTr="000544E4">
        <w:tc>
          <w:tcPr>
            <w:tcW w:w="495" w:type="dxa"/>
          </w:tcPr>
          <w:p w14:paraId="7A6A570A" w14:textId="2F350AC2" w:rsidR="005A5E8B" w:rsidRDefault="005A5E8B">
            <w:r>
              <w:t>24.</w:t>
            </w:r>
          </w:p>
        </w:tc>
        <w:tc>
          <w:tcPr>
            <w:tcW w:w="3910" w:type="dxa"/>
          </w:tcPr>
          <w:p w14:paraId="5C9A0E05" w14:textId="2477C466" w:rsidR="005A5E8B" w:rsidRDefault="000544E4">
            <w:r>
              <w:t xml:space="preserve">Number of data coders </w:t>
            </w:r>
          </w:p>
        </w:tc>
        <w:tc>
          <w:tcPr>
            <w:tcW w:w="4945" w:type="dxa"/>
          </w:tcPr>
          <w:p w14:paraId="1D18CB88" w14:textId="271966C3" w:rsidR="005A5E8B" w:rsidRDefault="00F84F3B">
            <w:r>
              <w:t>There were two coders (WH and ED)</w:t>
            </w:r>
            <w:r w:rsidR="004E6079">
              <w:t>.</w:t>
            </w:r>
          </w:p>
        </w:tc>
      </w:tr>
      <w:tr w:rsidR="005A5E8B" w14:paraId="2EFF2CBC" w14:textId="77777777" w:rsidTr="000544E4">
        <w:tc>
          <w:tcPr>
            <w:tcW w:w="495" w:type="dxa"/>
          </w:tcPr>
          <w:p w14:paraId="7C8F5F1A" w14:textId="20EA8494" w:rsidR="005A5E8B" w:rsidRDefault="005A5E8B">
            <w:r>
              <w:t>25.</w:t>
            </w:r>
          </w:p>
        </w:tc>
        <w:tc>
          <w:tcPr>
            <w:tcW w:w="3910" w:type="dxa"/>
          </w:tcPr>
          <w:p w14:paraId="23407550" w14:textId="2BAAB4E7" w:rsidR="005A5E8B" w:rsidRDefault="000544E4">
            <w:r>
              <w:t xml:space="preserve">Description of the coding tree </w:t>
            </w:r>
          </w:p>
        </w:tc>
        <w:tc>
          <w:tcPr>
            <w:tcW w:w="4945" w:type="dxa"/>
          </w:tcPr>
          <w:p w14:paraId="7AE1441E" w14:textId="0DA25166" w:rsidR="005A5E8B" w:rsidRDefault="004E6079">
            <w:r>
              <w:t>The coding tree was described in the method section.</w:t>
            </w:r>
          </w:p>
        </w:tc>
      </w:tr>
      <w:tr w:rsidR="005A5E8B" w14:paraId="5FAD9AF7" w14:textId="77777777" w:rsidTr="000544E4">
        <w:tc>
          <w:tcPr>
            <w:tcW w:w="495" w:type="dxa"/>
          </w:tcPr>
          <w:p w14:paraId="0E63E943" w14:textId="1CBD51B0" w:rsidR="005A5E8B" w:rsidRDefault="005A5E8B">
            <w:r>
              <w:t>26.</w:t>
            </w:r>
          </w:p>
        </w:tc>
        <w:tc>
          <w:tcPr>
            <w:tcW w:w="3910" w:type="dxa"/>
          </w:tcPr>
          <w:p w14:paraId="29F87553" w14:textId="5AE6F68C" w:rsidR="005A5E8B" w:rsidRDefault="000544E4">
            <w:r>
              <w:t>Derivation of themes</w:t>
            </w:r>
          </w:p>
        </w:tc>
        <w:tc>
          <w:tcPr>
            <w:tcW w:w="4945" w:type="dxa"/>
          </w:tcPr>
          <w:p w14:paraId="3BB9BDA8" w14:textId="0308F1B3" w:rsidR="005A5E8B" w:rsidRDefault="007677A3">
            <w:r>
              <w:t xml:space="preserve">Themes were derived from the data. </w:t>
            </w:r>
          </w:p>
        </w:tc>
      </w:tr>
      <w:tr w:rsidR="005A5E8B" w14:paraId="38F8E4CF" w14:textId="77777777" w:rsidTr="000544E4">
        <w:tc>
          <w:tcPr>
            <w:tcW w:w="495" w:type="dxa"/>
          </w:tcPr>
          <w:p w14:paraId="221ED3C5" w14:textId="5FECDBE9" w:rsidR="005A5E8B" w:rsidRDefault="005A5E8B">
            <w:r>
              <w:t>27.</w:t>
            </w:r>
          </w:p>
        </w:tc>
        <w:tc>
          <w:tcPr>
            <w:tcW w:w="3910" w:type="dxa"/>
          </w:tcPr>
          <w:p w14:paraId="13AEDE79" w14:textId="12462248" w:rsidR="005A5E8B" w:rsidRDefault="000544E4">
            <w:r>
              <w:t xml:space="preserve">Software </w:t>
            </w:r>
          </w:p>
        </w:tc>
        <w:tc>
          <w:tcPr>
            <w:tcW w:w="4945" w:type="dxa"/>
          </w:tcPr>
          <w:p w14:paraId="36997A62" w14:textId="0D091501" w:rsidR="005A5E8B" w:rsidRDefault="00536B15">
            <w:r>
              <w:t>MAXQDA 2020 were used to manage the data.</w:t>
            </w:r>
          </w:p>
        </w:tc>
      </w:tr>
      <w:tr w:rsidR="005A5E8B" w14:paraId="3EF31614" w14:textId="77777777" w:rsidTr="000544E4">
        <w:tc>
          <w:tcPr>
            <w:tcW w:w="495" w:type="dxa"/>
          </w:tcPr>
          <w:p w14:paraId="3F6E9F8F" w14:textId="0C07B7DC" w:rsidR="005A5E8B" w:rsidRDefault="005A5E8B">
            <w:r>
              <w:t>28.</w:t>
            </w:r>
          </w:p>
        </w:tc>
        <w:tc>
          <w:tcPr>
            <w:tcW w:w="3910" w:type="dxa"/>
          </w:tcPr>
          <w:p w14:paraId="11EBF9EF" w14:textId="7869FC88" w:rsidR="005A5E8B" w:rsidRDefault="000544E4">
            <w:r>
              <w:t xml:space="preserve">Participant checking </w:t>
            </w:r>
          </w:p>
        </w:tc>
        <w:tc>
          <w:tcPr>
            <w:tcW w:w="4945" w:type="dxa"/>
          </w:tcPr>
          <w:p w14:paraId="24DFF628" w14:textId="4601AE73" w:rsidR="005A5E8B" w:rsidRDefault="00FE5A8C">
            <w:r>
              <w:t xml:space="preserve">No. Participants did not provide feedback on the findings. </w:t>
            </w:r>
          </w:p>
        </w:tc>
      </w:tr>
      <w:tr w:rsidR="005A5E8B" w14:paraId="37189832" w14:textId="77777777" w:rsidTr="000544E4">
        <w:tc>
          <w:tcPr>
            <w:tcW w:w="495" w:type="dxa"/>
          </w:tcPr>
          <w:p w14:paraId="79A0AFE7" w14:textId="25F390D3" w:rsidR="005A5E8B" w:rsidRDefault="005A5E8B">
            <w:r>
              <w:t>29.</w:t>
            </w:r>
          </w:p>
        </w:tc>
        <w:tc>
          <w:tcPr>
            <w:tcW w:w="3910" w:type="dxa"/>
          </w:tcPr>
          <w:p w14:paraId="24893B3D" w14:textId="51262A91" w:rsidR="005A5E8B" w:rsidRDefault="000544E4">
            <w:r>
              <w:t xml:space="preserve">Quotations presented </w:t>
            </w:r>
          </w:p>
        </w:tc>
        <w:tc>
          <w:tcPr>
            <w:tcW w:w="4945" w:type="dxa"/>
          </w:tcPr>
          <w:p w14:paraId="3FB252A0" w14:textId="1EF5391A" w:rsidR="005A5E8B" w:rsidRDefault="002876C1">
            <w:r>
              <w:t xml:space="preserve">Quotations were presented to illustrate the themes with participant number, sex, and age. </w:t>
            </w:r>
          </w:p>
        </w:tc>
      </w:tr>
      <w:tr w:rsidR="005A5E8B" w14:paraId="66FADEEF" w14:textId="77777777" w:rsidTr="000544E4">
        <w:tc>
          <w:tcPr>
            <w:tcW w:w="495" w:type="dxa"/>
          </w:tcPr>
          <w:p w14:paraId="4593885C" w14:textId="1F253828" w:rsidR="005A5E8B" w:rsidRDefault="005A5E8B">
            <w:r>
              <w:t>30.</w:t>
            </w:r>
          </w:p>
        </w:tc>
        <w:tc>
          <w:tcPr>
            <w:tcW w:w="3910" w:type="dxa"/>
          </w:tcPr>
          <w:p w14:paraId="47E3153A" w14:textId="369FCF80" w:rsidR="005A5E8B" w:rsidRDefault="000544E4">
            <w:r>
              <w:t xml:space="preserve">Data and finding consistent </w:t>
            </w:r>
          </w:p>
        </w:tc>
        <w:tc>
          <w:tcPr>
            <w:tcW w:w="4945" w:type="dxa"/>
          </w:tcPr>
          <w:p w14:paraId="6DB229CF" w14:textId="08D39A24" w:rsidR="005A5E8B" w:rsidRDefault="0010021F">
            <w:r>
              <w:t xml:space="preserve">Yes. </w:t>
            </w:r>
          </w:p>
        </w:tc>
      </w:tr>
      <w:tr w:rsidR="005A5E8B" w14:paraId="605506CF" w14:textId="77777777" w:rsidTr="000544E4">
        <w:tc>
          <w:tcPr>
            <w:tcW w:w="495" w:type="dxa"/>
          </w:tcPr>
          <w:p w14:paraId="41477707" w14:textId="71E82A13" w:rsidR="005A5E8B" w:rsidRDefault="005A5E8B">
            <w:r>
              <w:t>31.</w:t>
            </w:r>
          </w:p>
        </w:tc>
        <w:tc>
          <w:tcPr>
            <w:tcW w:w="3910" w:type="dxa"/>
          </w:tcPr>
          <w:p w14:paraId="6DAE1936" w14:textId="0A7058ED" w:rsidR="005A5E8B" w:rsidRDefault="000544E4">
            <w:r>
              <w:t>Clarity of major themes</w:t>
            </w:r>
          </w:p>
        </w:tc>
        <w:tc>
          <w:tcPr>
            <w:tcW w:w="4945" w:type="dxa"/>
          </w:tcPr>
          <w:p w14:paraId="4B0A2C5F" w14:textId="15AC29FD" w:rsidR="005A5E8B" w:rsidRDefault="0010021F">
            <w:r>
              <w:t xml:space="preserve">Yes. </w:t>
            </w:r>
          </w:p>
        </w:tc>
      </w:tr>
      <w:tr w:rsidR="005A5E8B" w14:paraId="6BA8F159" w14:textId="77777777" w:rsidTr="000544E4">
        <w:tc>
          <w:tcPr>
            <w:tcW w:w="495" w:type="dxa"/>
          </w:tcPr>
          <w:p w14:paraId="38F32C49" w14:textId="72A3090B" w:rsidR="005A5E8B" w:rsidRDefault="005A5E8B">
            <w:r>
              <w:t>32.</w:t>
            </w:r>
          </w:p>
        </w:tc>
        <w:tc>
          <w:tcPr>
            <w:tcW w:w="3910" w:type="dxa"/>
          </w:tcPr>
          <w:p w14:paraId="63F6B460" w14:textId="01B36297" w:rsidR="005A5E8B" w:rsidRDefault="000544E4">
            <w:r>
              <w:t xml:space="preserve">Clarity of minor themes </w:t>
            </w:r>
          </w:p>
        </w:tc>
        <w:tc>
          <w:tcPr>
            <w:tcW w:w="4945" w:type="dxa"/>
          </w:tcPr>
          <w:p w14:paraId="0A72A823" w14:textId="55F79216" w:rsidR="005A5E8B" w:rsidRDefault="0010021F">
            <w:r>
              <w:t xml:space="preserve">Yes.  </w:t>
            </w:r>
          </w:p>
        </w:tc>
      </w:tr>
    </w:tbl>
    <w:p w14:paraId="4FFA65F7" w14:textId="121F7D10" w:rsidR="005A5E8B" w:rsidRDefault="005A5E8B"/>
    <w:p w14:paraId="08316115" w14:textId="77777777" w:rsidR="005A5E8B" w:rsidRDefault="005A5E8B"/>
    <w:sectPr w:rsidR="005A5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CEF"/>
    <w:rsid w:val="000544E4"/>
    <w:rsid w:val="00071F78"/>
    <w:rsid w:val="00077C42"/>
    <w:rsid w:val="0010021F"/>
    <w:rsid w:val="001531E8"/>
    <w:rsid w:val="001904B2"/>
    <w:rsid w:val="001F31C6"/>
    <w:rsid w:val="0021088D"/>
    <w:rsid w:val="00231AF8"/>
    <w:rsid w:val="00232E91"/>
    <w:rsid w:val="00263E87"/>
    <w:rsid w:val="002876C1"/>
    <w:rsid w:val="002929E7"/>
    <w:rsid w:val="00294DA6"/>
    <w:rsid w:val="002D0F58"/>
    <w:rsid w:val="002E054A"/>
    <w:rsid w:val="00332DA8"/>
    <w:rsid w:val="00392064"/>
    <w:rsid w:val="003A67B8"/>
    <w:rsid w:val="004360F4"/>
    <w:rsid w:val="0043730C"/>
    <w:rsid w:val="00465B1C"/>
    <w:rsid w:val="00472BC5"/>
    <w:rsid w:val="004D772A"/>
    <w:rsid w:val="004E6079"/>
    <w:rsid w:val="004F671A"/>
    <w:rsid w:val="00510096"/>
    <w:rsid w:val="005256BE"/>
    <w:rsid w:val="00526DE9"/>
    <w:rsid w:val="00536B15"/>
    <w:rsid w:val="00542CEF"/>
    <w:rsid w:val="00562E7B"/>
    <w:rsid w:val="00565D68"/>
    <w:rsid w:val="00570655"/>
    <w:rsid w:val="00591709"/>
    <w:rsid w:val="0059300D"/>
    <w:rsid w:val="005A5E8B"/>
    <w:rsid w:val="006063E0"/>
    <w:rsid w:val="0064340A"/>
    <w:rsid w:val="006D4299"/>
    <w:rsid w:val="00710383"/>
    <w:rsid w:val="007677A3"/>
    <w:rsid w:val="008207BC"/>
    <w:rsid w:val="0084631A"/>
    <w:rsid w:val="0084723E"/>
    <w:rsid w:val="00880739"/>
    <w:rsid w:val="008F5DCC"/>
    <w:rsid w:val="009747E5"/>
    <w:rsid w:val="00A02228"/>
    <w:rsid w:val="00AA708C"/>
    <w:rsid w:val="00AC2964"/>
    <w:rsid w:val="00AF365F"/>
    <w:rsid w:val="00BA67C5"/>
    <w:rsid w:val="00C063F3"/>
    <w:rsid w:val="00C65795"/>
    <w:rsid w:val="00CD70A0"/>
    <w:rsid w:val="00D070A9"/>
    <w:rsid w:val="00D14A12"/>
    <w:rsid w:val="00D204F5"/>
    <w:rsid w:val="00D77BB7"/>
    <w:rsid w:val="00D831DF"/>
    <w:rsid w:val="00DB672F"/>
    <w:rsid w:val="00E10684"/>
    <w:rsid w:val="00E16815"/>
    <w:rsid w:val="00E31B52"/>
    <w:rsid w:val="00E617E8"/>
    <w:rsid w:val="00EA1DBE"/>
    <w:rsid w:val="00EB7458"/>
    <w:rsid w:val="00EC36BA"/>
    <w:rsid w:val="00EE0EDC"/>
    <w:rsid w:val="00F10EA9"/>
    <w:rsid w:val="00F4076F"/>
    <w:rsid w:val="00F84F3B"/>
    <w:rsid w:val="00FE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F484F"/>
  <w15:chartTrackingRefBased/>
  <w15:docId w15:val="{AE0E4B3B-6254-4E44-9FE9-7606CDA3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0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PH Emory</Company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Wenting</dc:creator>
  <cp:keywords/>
  <dc:description/>
  <cp:lastModifiedBy>Huang, Wenting</cp:lastModifiedBy>
  <cp:revision>43</cp:revision>
  <dcterms:created xsi:type="dcterms:W3CDTF">2022-11-11T22:35:00Z</dcterms:created>
  <dcterms:modified xsi:type="dcterms:W3CDTF">2022-12-29T18:19:00Z</dcterms:modified>
</cp:coreProperties>
</file>